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83A2" w14:textId="77777777" w:rsidR="008D26AA" w:rsidRPr="00B72FD6" w:rsidRDefault="008D26AA" w:rsidP="008D26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B72FD6">
        <w:rPr>
          <w:rFonts w:ascii="Times New Roman" w:hAnsi="Times New Roman" w:cs="Times New Roman"/>
          <w:szCs w:val="21"/>
        </w:rPr>
        <w:t>Table S1.1</w:t>
      </w:r>
      <w:r w:rsidRPr="00B72FD6">
        <w:rPr>
          <w:rFonts w:ascii="Times New Roman" w:hAnsi="Times New Roman" w:cs="Times New Roman"/>
          <w:kern w:val="0"/>
          <w:szCs w:val="21"/>
        </w:rPr>
        <w:t xml:space="preserve"> contingency table evaluating the accuracy of velocity time integral (VTI) during blood infusion test (BIT) for determining fluid responsiveness.</w:t>
      </w:r>
    </w:p>
    <w:tbl>
      <w:tblPr>
        <w:tblStyle w:val="a3"/>
        <w:tblW w:w="0" w:type="auto"/>
        <w:tblInd w:w="562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</w:tblGrid>
      <w:tr w:rsidR="00B72FD6" w:rsidRPr="00B72FD6" w14:paraId="170D3C89" w14:textId="77777777" w:rsidTr="006865C0">
        <w:tc>
          <w:tcPr>
            <w:tcW w:w="2977" w:type="dxa"/>
          </w:tcPr>
          <w:p w14:paraId="1924DAA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35E636BA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2FD6">
              <w:rPr>
                <w:rFonts w:ascii="Times New Roman" w:hAnsi="Times New Roman" w:cs="Times New Roman"/>
                <w:szCs w:val="21"/>
              </w:rPr>
              <w:t>PiCCO</w:t>
            </w:r>
            <w:proofErr w:type="spellEnd"/>
            <w:r w:rsidRPr="00B72FD6">
              <w:rPr>
                <w:rFonts w:ascii="Times New Roman" w:hAnsi="Times New Roman" w:cs="Times New Roman"/>
                <w:szCs w:val="21"/>
              </w:rPr>
              <w:t xml:space="preserve"> during PLRT</w:t>
            </w:r>
          </w:p>
        </w:tc>
        <w:tc>
          <w:tcPr>
            <w:tcW w:w="1134" w:type="dxa"/>
          </w:tcPr>
          <w:p w14:paraId="5BCE5E87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FD6" w:rsidRPr="00B72FD6" w14:paraId="7A859A0F" w14:textId="77777777" w:rsidTr="006865C0">
        <w:tc>
          <w:tcPr>
            <w:tcW w:w="2977" w:type="dxa"/>
          </w:tcPr>
          <w:p w14:paraId="71D7FEED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Echocardiography during BIT</w:t>
            </w:r>
          </w:p>
        </w:tc>
        <w:tc>
          <w:tcPr>
            <w:tcW w:w="1559" w:type="dxa"/>
          </w:tcPr>
          <w:p w14:paraId="065BBBEB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≥10%</w:t>
            </w:r>
          </w:p>
        </w:tc>
        <w:tc>
          <w:tcPr>
            <w:tcW w:w="1560" w:type="dxa"/>
          </w:tcPr>
          <w:p w14:paraId="0844D68E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</w:t>
            </w:r>
            <w:r w:rsidRPr="00B72FD6">
              <w:rPr>
                <w:rFonts w:ascii="Times New Roman" w:hAnsi="Times New Roman" w:cs="Times New Roman"/>
                <w:szCs w:val="21"/>
              </w:rPr>
              <w:t>＜</w:t>
            </w:r>
            <w:r w:rsidRPr="00B72FD6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1134" w:type="dxa"/>
          </w:tcPr>
          <w:p w14:paraId="53E7B131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B72FD6" w:rsidRPr="00B72FD6" w14:paraId="7BE79459" w14:textId="77777777" w:rsidTr="006865C0">
        <w:tc>
          <w:tcPr>
            <w:tcW w:w="2977" w:type="dxa"/>
          </w:tcPr>
          <w:p w14:paraId="72743BEA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VTI≥9%</w:t>
            </w:r>
          </w:p>
        </w:tc>
        <w:tc>
          <w:tcPr>
            <w:tcW w:w="1559" w:type="dxa"/>
          </w:tcPr>
          <w:p w14:paraId="702B739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72FD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</w:tcPr>
          <w:p w14:paraId="4DFF7F17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</w:tcPr>
          <w:p w14:paraId="5DBB7796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72FD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72FD6" w:rsidRPr="00B72FD6" w14:paraId="051A4F86" w14:textId="77777777" w:rsidTr="006865C0">
        <w:tc>
          <w:tcPr>
            <w:tcW w:w="2977" w:type="dxa"/>
          </w:tcPr>
          <w:p w14:paraId="7E3318E2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VTI</w:t>
            </w:r>
            <w:r w:rsidRPr="00B72FD6">
              <w:rPr>
                <w:rFonts w:ascii="Times New Roman" w:hAnsi="Times New Roman" w:cs="Times New Roman"/>
                <w:szCs w:val="21"/>
              </w:rPr>
              <w:t>＜</w:t>
            </w:r>
            <w:r w:rsidRPr="00B72FD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72FD6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59" w:type="dxa"/>
          </w:tcPr>
          <w:p w14:paraId="094E8E5D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60" w:type="dxa"/>
          </w:tcPr>
          <w:p w14:paraId="25B84DCB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2A8D2D94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72FD6" w:rsidRPr="00B72FD6" w14:paraId="7EFFA1E7" w14:textId="77777777" w:rsidTr="006865C0">
        <w:tc>
          <w:tcPr>
            <w:tcW w:w="2977" w:type="dxa"/>
          </w:tcPr>
          <w:p w14:paraId="5D698977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59" w:type="dxa"/>
          </w:tcPr>
          <w:p w14:paraId="34CB8681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72F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0" w:type="dxa"/>
          </w:tcPr>
          <w:p w14:paraId="7EF3C865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14:paraId="695BBA1C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72FD6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2FF3240A" w14:textId="77777777" w:rsidR="008D26AA" w:rsidRPr="00B72FD6" w:rsidRDefault="008D26AA" w:rsidP="008D26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B72FD6">
        <w:rPr>
          <w:rFonts w:ascii="Times New Roman" w:hAnsi="Times New Roman" w:cs="Times New Roman"/>
          <w:szCs w:val="21"/>
        </w:rPr>
        <w:t>PiCCO</w:t>
      </w:r>
      <w:proofErr w:type="spellEnd"/>
      <w:r w:rsidRPr="00B72FD6">
        <w:rPr>
          <w:rFonts w:ascii="Times New Roman" w:hAnsi="Times New Roman" w:cs="Times New Roman"/>
          <w:szCs w:val="21"/>
        </w:rPr>
        <w:t xml:space="preserve">, Pulse index Contour Cardiac Output; CO, cardiac output; PLRT, </w:t>
      </w:r>
      <w:r w:rsidRPr="00B72FD6">
        <w:rPr>
          <w:rFonts w:ascii="Times New Roman" w:hAnsi="Times New Roman" w:cs="Times New Roman"/>
          <w:kern w:val="0"/>
          <w:szCs w:val="21"/>
        </w:rPr>
        <w:t xml:space="preserve">passive leg raise test. </w:t>
      </w:r>
      <w:bookmarkStart w:id="0" w:name="_Hlk117797473"/>
      <w:r w:rsidRPr="00B72FD6">
        <w:rPr>
          <w:szCs w:val="21"/>
        </w:rPr>
        <w:t>The diagnostic accuracy was measured using sensitivity (92%), specificity (88.9%), positive predictive value (92%), negative predictive value (88.9%), positive likelihood ratio (8.29), negative likelihood ratio (0.09), accuracy (90.7%), and Youden's index (0.81).</w:t>
      </w:r>
      <w:bookmarkEnd w:id="0"/>
    </w:p>
    <w:p w14:paraId="1DBA56B2" w14:textId="77777777" w:rsidR="008D26AA" w:rsidRPr="00B72FD6" w:rsidRDefault="008D26AA" w:rsidP="008D26AA">
      <w:pPr>
        <w:rPr>
          <w:rFonts w:ascii="Times New Roman" w:hAnsi="Times New Roman" w:cs="Times New Roman"/>
          <w:szCs w:val="21"/>
        </w:rPr>
      </w:pPr>
    </w:p>
    <w:p w14:paraId="109CB3F2" w14:textId="77777777" w:rsidR="008D26AA" w:rsidRPr="00B72FD6" w:rsidRDefault="008D26AA" w:rsidP="008D26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B72FD6">
        <w:rPr>
          <w:rFonts w:ascii="Times New Roman" w:hAnsi="Times New Roman" w:cs="Times New Roman"/>
          <w:szCs w:val="21"/>
        </w:rPr>
        <w:t>Table S1.2</w:t>
      </w:r>
      <w:r w:rsidRPr="00B72FD6">
        <w:rPr>
          <w:rFonts w:ascii="Times New Roman" w:hAnsi="Times New Roman" w:cs="Times New Roman"/>
          <w:kern w:val="0"/>
          <w:szCs w:val="21"/>
        </w:rPr>
        <w:t xml:space="preserve"> contingency table </w:t>
      </w:r>
      <w:bookmarkStart w:id="1" w:name="_Hlk117798497"/>
      <w:r w:rsidRPr="00B72FD6">
        <w:rPr>
          <w:rFonts w:ascii="Times New Roman" w:hAnsi="Times New Roman" w:cs="Times New Roman"/>
          <w:kern w:val="0"/>
          <w:szCs w:val="21"/>
        </w:rPr>
        <w:t>evaluating the accuracy of cardiac output (CO) during blood infusion test (BIT) for determining fluid responsiveness.</w:t>
      </w:r>
    </w:p>
    <w:bookmarkEnd w:id="1"/>
    <w:tbl>
      <w:tblPr>
        <w:tblStyle w:val="a3"/>
        <w:tblW w:w="0" w:type="auto"/>
        <w:tblInd w:w="562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</w:tblGrid>
      <w:tr w:rsidR="00B72FD6" w:rsidRPr="00B72FD6" w14:paraId="7326B677" w14:textId="77777777" w:rsidTr="006865C0">
        <w:tc>
          <w:tcPr>
            <w:tcW w:w="2977" w:type="dxa"/>
          </w:tcPr>
          <w:p w14:paraId="66B0171D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</w:tcPr>
          <w:p w14:paraId="0C73A953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2FD6">
              <w:rPr>
                <w:rFonts w:ascii="Times New Roman" w:hAnsi="Times New Roman" w:cs="Times New Roman"/>
                <w:szCs w:val="21"/>
              </w:rPr>
              <w:t>PiCCO</w:t>
            </w:r>
            <w:proofErr w:type="spellEnd"/>
            <w:r w:rsidRPr="00B72FD6">
              <w:rPr>
                <w:rFonts w:ascii="Times New Roman" w:hAnsi="Times New Roman" w:cs="Times New Roman"/>
                <w:szCs w:val="21"/>
              </w:rPr>
              <w:t xml:space="preserve"> during PLRT</w:t>
            </w:r>
          </w:p>
        </w:tc>
        <w:tc>
          <w:tcPr>
            <w:tcW w:w="1134" w:type="dxa"/>
          </w:tcPr>
          <w:p w14:paraId="4C339D4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FD6" w:rsidRPr="00B72FD6" w14:paraId="792EAACC" w14:textId="77777777" w:rsidTr="006865C0">
        <w:tc>
          <w:tcPr>
            <w:tcW w:w="2977" w:type="dxa"/>
          </w:tcPr>
          <w:p w14:paraId="2F32DA1C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2FD6">
              <w:rPr>
                <w:rFonts w:ascii="Times New Roman" w:hAnsi="Times New Roman" w:cs="Times New Roman"/>
                <w:szCs w:val="21"/>
              </w:rPr>
              <w:t>PiCCO</w:t>
            </w:r>
            <w:proofErr w:type="spellEnd"/>
            <w:r w:rsidRPr="00B72FD6">
              <w:rPr>
                <w:rFonts w:ascii="Times New Roman" w:hAnsi="Times New Roman" w:cs="Times New Roman"/>
                <w:szCs w:val="21"/>
              </w:rPr>
              <w:t xml:space="preserve"> during BIT</w:t>
            </w:r>
          </w:p>
        </w:tc>
        <w:tc>
          <w:tcPr>
            <w:tcW w:w="1559" w:type="dxa"/>
          </w:tcPr>
          <w:p w14:paraId="4CE626C8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≥10%</w:t>
            </w:r>
          </w:p>
        </w:tc>
        <w:tc>
          <w:tcPr>
            <w:tcW w:w="1560" w:type="dxa"/>
          </w:tcPr>
          <w:p w14:paraId="346AB2DB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</w:t>
            </w:r>
            <w:r w:rsidRPr="00B72FD6">
              <w:rPr>
                <w:rFonts w:ascii="Times New Roman" w:hAnsi="Times New Roman" w:cs="Times New Roman"/>
                <w:szCs w:val="21"/>
              </w:rPr>
              <w:t>＜</w:t>
            </w:r>
            <w:r w:rsidRPr="00B72FD6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1134" w:type="dxa"/>
          </w:tcPr>
          <w:p w14:paraId="7C5C3A1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Total</w:t>
            </w:r>
          </w:p>
        </w:tc>
      </w:tr>
      <w:tr w:rsidR="00B72FD6" w:rsidRPr="00B72FD6" w14:paraId="0B4505EE" w14:textId="77777777" w:rsidTr="006865C0">
        <w:tc>
          <w:tcPr>
            <w:tcW w:w="2977" w:type="dxa"/>
          </w:tcPr>
          <w:p w14:paraId="0E5B57E9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≥10%</w:t>
            </w:r>
          </w:p>
        </w:tc>
        <w:tc>
          <w:tcPr>
            <w:tcW w:w="1559" w:type="dxa"/>
          </w:tcPr>
          <w:p w14:paraId="61484C9A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60" w:type="dxa"/>
          </w:tcPr>
          <w:p w14:paraId="2DAF8A4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4259D4C9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B72FD6" w:rsidRPr="00B72FD6" w14:paraId="44561023" w14:textId="77777777" w:rsidTr="006865C0">
        <w:tc>
          <w:tcPr>
            <w:tcW w:w="2977" w:type="dxa"/>
          </w:tcPr>
          <w:p w14:paraId="720125F1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宋体" w:eastAsia="宋体" w:hAnsi="宋体" w:cs="宋体" w:hint="eastAsia"/>
                <w:szCs w:val="21"/>
              </w:rPr>
              <w:t>△</w:t>
            </w:r>
            <w:r w:rsidRPr="00B72FD6">
              <w:rPr>
                <w:rFonts w:ascii="Times New Roman" w:hAnsi="Times New Roman" w:cs="Times New Roman"/>
                <w:szCs w:val="21"/>
              </w:rPr>
              <w:t>CO</w:t>
            </w:r>
            <w:r w:rsidRPr="00B72FD6">
              <w:rPr>
                <w:rFonts w:ascii="Times New Roman" w:hAnsi="Times New Roman" w:cs="Times New Roman"/>
                <w:szCs w:val="21"/>
              </w:rPr>
              <w:t>＜</w:t>
            </w:r>
            <w:r w:rsidRPr="00B72FD6">
              <w:rPr>
                <w:rFonts w:ascii="Times New Roman" w:hAnsi="Times New Roman" w:cs="Times New Roman"/>
                <w:szCs w:val="21"/>
              </w:rPr>
              <w:t>10%</w:t>
            </w:r>
          </w:p>
        </w:tc>
        <w:tc>
          <w:tcPr>
            <w:tcW w:w="1559" w:type="dxa"/>
          </w:tcPr>
          <w:p w14:paraId="31198E61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60" w:type="dxa"/>
          </w:tcPr>
          <w:p w14:paraId="3C77F495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60EECDB2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72FD6" w:rsidRPr="00B72FD6" w14:paraId="7BF840A8" w14:textId="77777777" w:rsidTr="006865C0">
        <w:tc>
          <w:tcPr>
            <w:tcW w:w="2977" w:type="dxa"/>
          </w:tcPr>
          <w:p w14:paraId="34B5ECD3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559" w:type="dxa"/>
          </w:tcPr>
          <w:p w14:paraId="424B39E3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60" w:type="dxa"/>
          </w:tcPr>
          <w:p w14:paraId="5AF88E22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72FD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14:paraId="0C7191EF" w14:textId="77777777" w:rsidR="008D26AA" w:rsidRPr="00B72FD6" w:rsidRDefault="008D26AA" w:rsidP="006865C0">
            <w:pPr>
              <w:rPr>
                <w:rFonts w:ascii="Times New Roman" w:hAnsi="Times New Roman" w:cs="Times New Roman"/>
                <w:szCs w:val="21"/>
              </w:rPr>
            </w:pPr>
            <w:r w:rsidRPr="00B72FD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72FD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7DD56E21" w14:textId="77777777" w:rsidR="008D26AA" w:rsidRPr="00B72FD6" w:rsidRDefault="008D26AA" w:rsidP="008D26A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B72FD6">
        <w:rPr>
          <w:rFonts w:ascii="Times New Roman" w:hAnsi="Times New Roman" w:cs="Times New Roman"/>
          <w:szCs w:val="21"/>
        </w:rPr>
        <w:t>PiCCO</w:t>
      </w:r>
      <w:proofErr w:type="spellEnd"/>
      <w:r w:rsidRPr="00B72FD6">
        <w:rPr>
          <w:rFonts w:ascii="Times New Roman" w:hAnsi="Times New Roman" w:cs="Times New Roman"/>
          <w:szCs w:val="21"/>
        </w:rPr>
        <w:t xml:space="preserve">, Pulse index Contour Cardiac Output; PLRT, </w:t>
      </w:r>
      <w:r w:rsidRPr="00B72FD6">
        <w:rPr>
          <w:rFonts w:ascii="Times New Roman" w:hAnsi="Times New Roman" w:cs="Times New Roman"/>
          <w:kern w:val="0"/>
          <w:szCs w:val="21"/>
        </w:rPr>
        <w:t xml:space="preserve">passive leg raise test. </w:t>
      </w:r>
      <w:bookmarkStart w:id="2" w:name="_Hlk117797689"/>
      <w:r w:rsidRPr="00B72FD6">
        <w:rPr>
          <w:szCs w:val="21"/>
        </w:rPr>
        <w:t>The diagnostic accuracy was measured using sensitivity (93.3%), specificity (93.3%), positive predictive value (93.3%), negative predictive value (93.3%), positive likelihood ratio (13.93), negative likelihood ratio (0.07), accuracy (93.3%), and Youden's index (0.87).</w:t>
      </w:r>
      <w:bookmarkEnd w:id="2"/>
    </w:p>
    <w:p w14:paraId="7FEEE6FD" w14:textId="77777777" w:rsidR="008D26AA" w:rsidRPr="00B72FD6" w:rsidRDefault="008D26AA" w:rsidP="008D26AA">
      <w:pPr>
        <w:rPr>
          <w:rFonts w:ascii="Times New Roman" w:hAnsi="Times New Roman" w:cs="Times New Roman"/>
          <w:szCs w:val="21"/>
        </w:rPr>
      </w:pPr>
    </w:p>
    <w:p w14:paraId="7E3DAC43" w14:textId="77777777" w:rsidR="007F0E48" w:rsidRPr="00B72FD6" w:rsidRDefault="007F0E48"/>
    <w:sectPr w:rsidR="007F0E48" w:rsidRPr="00B72FD6" w:rsidSect="00667C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AA"/>
    <w:rsid w:val="007F0E48"/>
    <w:rsid w:val="008D26AA"/>
    <w:rsid w:val="00B7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FA23"/>
  <w15:chartTrackingRefBased/>
  <w15:docId w15:val="{1184FFDE-CADC-4703-A5F5-2FC1277E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6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BILLIE</dc:creator>
  <cp:keywords/>
  <dc:description/>
  <cp:lastModifiedBy>SONG BILLIE</cp:lastModifiedBy>
  <cp:revision>3</cp:revision>
  <dcterms:created xsi:type="dcterms:W3CDTF">2022-10-27T14:38:00Z</dcterms:created>
  <dcterms:modified xsi:type="dcterms:W3CDTF">2022-10-27T14:40:00Z</dcterms:modified>
</cp:coreProperties>
</file>